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3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963"/>
        <w:gridCol w:w="1100"/>
        <w:gridCol w:w="4316"/>
      </w:tblGrid>
      <w:tr w14:paraId="1D2BE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3C6286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Table S3.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Equation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sed in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ystem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ynamic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</w:tr>
      <w:tr w14:paraId="21DE6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5883ED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67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35D6A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0878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2565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3618D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Model equation</w:t>
            </w:r>
          </w:p>
        </w:tc>
      </w:tr>
      <w:tr w14:paraId="410F8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903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1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D8A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overnment support</w:t>
            </w:r>
          </w:p>
        </w:tc>
        <w:tc>
          <w:tcPr>
            <w:tcW w:w="65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2C17E6A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State</w:t>
            </w:r>
          </w:p>
          <w:p w14:paraId="5E35BB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5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DC8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INTEG (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overnment support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</w:rPr>
              <w:t>strength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,0)</w:t>
            </w:r>
          </w:p>
        </w:tc>
      </w:tr>
      <w:tr w14:paraId="23B71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C8A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8F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Hebei Province GDP total amount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2141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AA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INTEG (28474.12,GDP growth)</w:t>
            </w:r>
          </w:p>
        </w:tc>
      </w:tr>
      <w:tr w14:paraId="2F696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DA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2FE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Hebei Province’s total populatio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D4CAB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8D5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INTEG (7360.15,Population increase)</w:t>
            </w:r>
          </w:p>
        </w:tc>
      </w:tr>
      <w:tr w14:paraId="71272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05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866A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otal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 market demand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ADC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507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INTRG (Demand increase,15)</w:t>
            </w:r>
          </w:p>
        </w:tc>
      </w:tr>
      <w:tr w14:paraId="37A3C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37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B8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Technical level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8784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03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INTEG (Technical level growth rate,0.145)</w:t>
            </w:r>
          </w:p>
        </w:tc>
      </w:tr>
      <w:tr w14:paraId="36785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7083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C1465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otal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 market supply</w:t>
            </w:r>
          </w:p>
        </w:tc>
        <w:tc>
          <w:tcPr>
            <w:tcW w:w="65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7BC2F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8ACAF9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INTEG (Supply increase,20)</w:t>
            </w:r>
          </w:p>
        </w:tc>
      </w:tr>
      <w:tr w14:paraId="15884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0EEB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834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overnment support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65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50FCBF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Rate</w:t>
            </w:r>
          </w:p>
          <w:p w14:paraId="6667B7E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B8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Sustainable development appeal*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683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+Amount of waste generated*0.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</w:tr>
      <w:tr w14:paraId="6DF53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47A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_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5E8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DP growth rat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6A42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7E0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With LOOKUP (Time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[(2016,0)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30,1)]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6,0.067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7,0.066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8,0.065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9,0.067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0,0.038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1,0.065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2,0.038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5,0.032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8,0.03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30,0.027)))</w:t>
            </w:r>
          </w:p>
        </w:tc>
      </w:tr>
      <w:tr w14:paraId="64051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4BD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_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7BD8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Population increas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786F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32F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Hebei Province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s total population</w:t>
            </w:r>
          </w:p>
          <w:p w14:paraId="054DEE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*Population growth rate</w:t>
            </w:r>
          </w:p>
        </w:tc>
      </w:tr>
      <w:tr w14:paraId="59EBE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79A2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auto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9E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Technical level growth rat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FCE0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3A1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0.334*Professional and technical talent level+0.245*Enterprise management model+0.421*Scope of BIM technology</w:t>
            </w:r>
          </w:p>
        </w:tc>
      </w:tr>
      <w:tr w14:paraId="4688B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7C8F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ABDCF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Demand increase</w:t>
            </w:r>
          </w:p>
        </w:tc>
        <w:tc>
          <w:tcPr>
            <w:tcW w:w="65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64EBF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629E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er capita housing area*Population increase*0.179</w:t>
            </w:r>
          </w:p>
        </w:tc>
      </w:tr>
      <w:tr w14:paraId="3042E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C82F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1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710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overnment propaganda</w:t>
            </w:r>
          </w:p>
        </w:tc>
        <w:tc>
          <w:tcPr>
            <w:tcW w:w="65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723AAE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uxiliary</w:t>
            </w:r>
          </w:p>
          <w:p w14:paraId="22F2FC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26A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overnment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 support*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+Sustainable development appeal*0.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14:paraId="0C094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730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A9D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overnment supervisio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65028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F518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olicy support*0.354+Sustainable development appeal*0.646</w:t>
            </w:r>
          </w:p>
        </w:tc>
      </w:tr>
      <w:tr w14:paraId="3CA34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803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120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Per capita GDP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46437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4EC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Hebei Province GDP total amount*10000/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Hebei Province’s total population</w:t>
            </w:r>
          </w:p>
        </w:tc>
      </w:tr>
      <w:tr w14:paraId="5B580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A5D8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3AE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Per capita disposable incom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B04D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2053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Per capita GDP*Consumption ratio</w:t>
            </w:r>
          </w:p>
        </w:tc>
      </w:tr>
      <w:tr w14:paraId="3FDC5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050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S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244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ecoration price income ratio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413E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97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Decoration price/Per capita disposable income</w:t>
            </w:r>
          </w:p>
        </w:tc>
      </w:tr>
      <w:tr w14:paraId="548FB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591F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A82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Standardi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ation of components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115FB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3E82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echnical level*0.125</w:t>
            </w:r>
          </w:p>
        </w:tc>
      </w:tr>
      <w:tr w14:paraId="60959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ED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2B05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Degree of improvement in technical standards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BE0E9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9658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Standardization of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universal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interfaces+0.4*Equipment pipeline is easy to disassemble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Standardi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ation of components</w:t>
            </w:r>
          </w:p>
        </w:tc>
      </w:tr>
      <w:tr w14:paraId="57745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0A0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DB82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New area of prefabricated decoratio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1814F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BAE7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Total market supply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*0.413</w:t>
            </w:r>
          </w:p>
        </w:tc>
      </w:tr>
      <w:tr w14:paraId="180EA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59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374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ecoration efficiency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B3EFA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577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Scope of BIM technology*0.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 w14:paraId="1AC75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010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6B7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Integrity of the industrial chai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6641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456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58*Participants in collaboration+0.42*The degree of improvement of technical standards</w:t>
            </w:r>
          </w:p>
        </w:tc>
      </w:tr>
      <w:tr w14:paraId="5DA0A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28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01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Enterprise decoration experienc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283B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A9B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New area of prefabricated decoration*0.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14:paraId="4EFC3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382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513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Use of recycled materials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E43B2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32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Sustainable development appeal+0.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Technical level</w:t>
            </w:r>
          </w:p>
        </w:tc>
      </w:tr>
      <w:tr w14:paraId="7A351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15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AFD9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Amount of waste generated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273F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92CA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Use of recycled materials*0.3</w:t>
            </w:r>
          </w:p>
        </w:tc>
      </w:tr>
      <w:tr w14:paraId="6773C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C6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EA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Participants in collaboratio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F6855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01A6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Industry standards*0.4</w:t>
            </w:r>
          </w:p>
        </w:tc>
      </w:tr>
      <w:tr w14:paraId="0357F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230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CC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evelopers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 willingness to us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849E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0F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0.081*Industry standards+</w:t>
            </w:r>
          </w:p>
          <w:p w14:paraId="44F02DB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0.23*Government Support+0.252*Consumers</w:t>
            </w:r>
            <w:r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 xml:space="preserve"> willingness to use+0.05*Incentive policy+0.11*Industry development plan+</w:t>
            </w:r>
          </w:p>
          <w:p w14:paraId="140A192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0.082*Decoration efficiency+</w:t>
            </w:r>
          </w:p>
          <w:p w14:paraId="26784C8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0.168*Financial subsidy</w:t>
            </w:r>
          </w:p>
        </w:tc>
      </w:tr>
      <w:tr w14:paraId="45DC8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DF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45A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Consumers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 willingness to us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394D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4E8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Government propaganda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Government supervision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Material quality and acceptance effect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Incentive policy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Decoration price income ratio+0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*Financial subsidy</w:t>
            </w:r>
          </w:p>
        </w:tc>
      </w:tr>
      <w:tr w14:paraId="69E95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F8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ACF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Sustainable development appeal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8158C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11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WITH LOOKUP (Time, [(2016,0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30,1)]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6,0.003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7,0.12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8,0.15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19,0.2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0,0.22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1,0.24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2,0.3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5,0.34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28,0.38),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 w:eastAsia="zh-CN" w:bidi="ar"/>
              </w:rPr>
              <w:t>(2030,0.4)))</w:t>
            </w:r>
          </w:p>
        </w:tc>
      </w:tr>
      <w:tr w14:paraId="5B19E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1B7E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E1B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Material quality and acceptanc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FD71A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666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Technical level*0.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</w:tr>
      <w:tr w14:paraId="22696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B68D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097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Standardi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ation of universal interfaces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E2AF9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C98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echnical level*0.256</w:t>
            </w:r>
          </w:p>
        </w:tc>
      </w:tr>
      <w:tr w14:paraId="0DD5E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7A2A4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C7F5F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Equipment pipeline easy to disassemble</w:t>
            </w:r>
          </w:p>
        </w:tc>
        <w:tc>
          <w:tcPr>
            <w:tcW w:w="65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C1797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9252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echnical level*0.167</w:t>
            </w:r>
          </w:p>
        </w:tc>
      </w:tr>
      <w:tr w14:paraId="0D2FE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5ED8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1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8ED5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Incentive policy</w:t>
            </w:r>
          </w:p>
        </w:tc>
        <w:tc>
          <w:tcPr>
            <w:tcW w:w="65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2474D2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  <w:t>Constant variable</w:t>
            </w:r>
          </w:p>
        </w:tc>
        <w:tc>
          <w:tcPr>
            <w:tcW w:w="2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E8D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/1/5</w:t>
            </w:r>
          </w:p>
        </w:tc>
      </w:tr>
      <w:tr w14:paraId="3C23B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0E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DF5E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Financial subsidy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DE85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D54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</w:tr>
      <w:tr w14:paraId="6F560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084C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_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E00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Consumption ratio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B89F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8F64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</w:tr>
      <w:tr w14:paraId="7813F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A8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I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48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Industry standards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413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FA49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5</w:t>
            </w:r>
          </w:p>
        </w:tc>
      </w:tr>
      <w:tr w14:paraId="539B2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2B97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I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950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Industry 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 xml:space="preserve">evelopment 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lan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D0174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2B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 w14:paraId="6C717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C0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30F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ecoration price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2E814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A5CF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250</w:t>
            </w:r>
          </w:p>
        </w:tc>
      </w:tr>
      <w:tr w14:paraId="036B2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1D94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E55F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Scope of BIM technology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2E2F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40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537</w:t>
            </w:r>
          </w:p>
        </w:tc>
      </w:tr>
      <w:tr w14:paraId="6964F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E74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FCF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Professional and technical talent level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CD3E2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3A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55</w:t>
            </w:r>
          </w:p>
        </w:tc>
      </w:tr>
      <w:tr w14:paraId="1497F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3A2D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65E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er capita housing area</w:t>
            </w:r>
          </w:p>
        </w:tc>
        <w:tc>
          <w:tcPr>
            <w:tcW w:w="65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D57AE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38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 w14:paraId="6FA9F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D477B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610CF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  <w:szCs w:val="18"/>
              </w:rPr>
              <w:t>Enterprise management model</w:t>
            </w:r>
          </w:p>
        </w:tc>
        <w:tc>
          <w:tcPr>
            <w:tcW w:w="65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35B9B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B80C47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theme="minorBid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/1</w:t>
            </w:r>
          </w:p>
        </w:tc>
      </w:tr>
    </w:tbl>
    <w:p w14:paraId="1BC55A69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*The data comes from literature, questionnaires and Hebei Provincial Bureau of Statistic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C0E0B"/>
    <w:rsid w:val="00174CC9"/>
    <w:rsid w:val="005544EC"/>
    <w:rsid w:val="00A010BF"/>
    <w:rsid w:val="00AA60F2"/>
    <w:rsid w:val="00BB0564"/>
    <w:rsid w:val="00E33D92"/>
    <w:rsid w:val="00F84004"/>
    <w:rsid w:val="016355F8"/>
    <w:rsid w:val="018C21A5"/>
    <w:rsid w:val="01B0594B"/>
    <w:rsid w:val="02492C14"/>
    <w:rsid w:val="02B329F5"/>
    <w:rsid w:val="02C848FD"/>
    <w:rsid w:val="0307032F"/>
    <w:rsid w:val="03BC39B6"/>
    <w:rsid w:val="03BF03F0"/>
    <w:rsid w:val="03DB6F36"/>
    <w:rsid w:val="04493917"/>
    <w:rsid w:val="04D633F1"/>
    <w:rsid w:val="04DC5003"/>
    <w:rsid w:val="051B3200"/>
    <w:rsid w:val="056C0E0B"/>
    <w:rsid w:val="05C2670F"/>
    <w:rsid w:val="05EC2E44"/>
    <w:rsid w:val="0604035C"/>
    <w:rsid w:val="060754D4"/>
    <w:rsid w:val="063E0A32"/>
    <w:rsid w:val="06722C7D"/>
    <w:rsid w:val="06E9677E"/>
    <w:rsid w:val="06F05CE9"/>
    <w:rsid w:val="06F53E28"/>
    <w:rsid w:val="07D97ECC"/>
    <w:rsid w:val="080F490D"/>
    <w:rsid w:val="08744BDF"/>
    <w:rsid w:val="089D15F6"/>
    <w:rsid w:val="08A86E3E"/>
    <w:rsid w:val="08D00215"/>
    <w:rsid w:val="08D6725C"/>
    <w:rsid w:val="09447EF3"/>
    <w:rsid w:val="09765E3E"/>
    <w:rsid w:val="09DB4F16"/>
    <w:rsid w:val="0A5D191E"/>
    <w:rsid w:val="0B5D6E75"/>
    <w:rsid w:val="0B5D7822"/>
    <w:rsid w:val="0B980624"/>
    <w:rsid w:val="0BB759CC"/>
    <w:rsid w:val="0CD576F6"/>
    <w:rsid w:val="0CDE0823"/>
    <w:rsid w:val="0CF008FF"/>
    <w:rsid w:val="0D5A49BB"/>
    <w:rsid w:val="0DEE2D3E"/>
    <w:rsid w:val="0EE35541"/>
    <w:rsid w:val="0F5141E8"/>
    <w:rsid w:val="0FD60CF8"/>
    <w:rsid w:val="103F0832"/>
    <w:rsid w:val="10572E7F"/>
    <w:rsid w:val="11D40EA1"/>
    <w:rsid w:val="12153F12"/>
    <w:rsid w:val="12166EC7"/>
    <w:rsid w:val="1281338F"/>
    <w:rsid w:val="12B97EB6"/>
    <w:rsid w:val="136B07DB"/>
    <w:rsid w:val="137C641A"/>
    <w:rsid w:val="13AC3111"/>
    <w:rsid w:val="1480178F"/>
    <w:rsid w:val="148A0C0C"/>
    <w:rsid w:val="14AA55C3"/>
    <w:rsid w:val="150F2D5C"/>
    <w:rsid w:val="151C4E37"/>
    <w:rsid w:val="1529774A"/>
    <w:rsid w:val="160522CE"/>
    <w:rsid w:val="16B60684"/>
    <w:rsid w:val="173E2D0E"/>
    <w:rsid w:val="1839338A"/>
    <w:rsid w:val="18771428"/>
    <w:rsid w:val="19444BC2"/>
    <w:rsid w:val="194C649F"/>
    <w:rsid w:val="196A44ED"/>
    <w:rsid w:val="199F36B4"/>
    <w:rsid w:val="1A1C61EB"/>
    <w:rsid w:val="1A5C04E5"/>
    <w:rsid w:val="1B4855C5"/>
    <w:rsid w:val="1BE16863"/>
    <w:rsid w:val="1C364E88"/>
    <w:rsid w:val="1C5254A4"/>
    <w:rsid w:val="1D1577FB"/>
    <w:rsid w:val="1D452995"/>
    <w:rsid w:val="1D47584C"/>
    <w:rsid w:val="1D9B6C48"/>
    <w:rsid w:val="1DF63965"/>
    <w:rsid w:val="1EA63EB9"/>
    <w:rsid w:val="1F2E673A"/>
    <w:rsid w:val="1FAD696C"/>
    <w:rsid w:val="2083619A"/>
    <w:rsid w:val="20BB11A5"/>
    <w:rsid w:val="215536EB"/>
    <w:rsid w:val="216D5DEF"/>
    <w:rsid w:val="21803A54"/>
    <w:rsid w:val="218338B1"/>
    <w:rsid w:val="223D4C6C"/>
    <w:rsid w:val="22FB7ADB"/>
    <w:rsid w:val="23A317BB"/>
    <w:rsid w:val="243E2436"/>
    <w:rsid w:val="253677AF"/>
    <w:rsid w:val="25514E91"/>
    <w:rsid w:val="259575E7"/>
    <w:rsid w:val="26A710C4"/>
    <w:rsid w:val="26B5105C"/>
    <w:rsid w:val="26B53BDB"/>
    <w:rsid w:val="278247CB"/>
    <w:rsid w:val="2785227E"/>
    <w:rsid w:val="27F277E0"/>
    <w:rsid w:val="28406AB3"/>
    <w:rsid w:val="29334996"/>
    <w:rsid w:val="2934650A"/>
    <w:rsid w:val="29A053DC"/>
    <w:rsid w:val="2A9036E6"/>
    <w:rsid w:val="2ACC69FE"/>
    <w:rsid w:val="2AE55C87"/>
    <w:rsid w:val="2B3571E1"/>
    <w:rsid w:val="2B766653"/>
    <w:rsid w:val="2B990AE9"/>
    <w:rsid w:val="2C995E28"/>
    <w:rsid w:val="2CAE42DE"/>
    <w:rsid w:val="2D0F7DF1"/>
    <w:rsid w:val="2D610A81"/>
    <w:rsid w:val="2D774F91"/>
    <w:rsid w:val="2E095F4B"/>
    <w:rsid w:val="2E166E98"/>
    <w:rsid w:val="2E69227F"/>
    <w:rsid w:val="2EA55946"/>
    <w:rsid w:val="2EA957E6"/>
    <w:rsid w:val="2EEA1087"/>
    <w:rsid w:val="2F955AFB"/>
    <w:rsid w:val="2FAF3360"/>
    <w:rsid w:val="30A30433"/>
    <w:rsid w:val="30D2231F"/>
    <w:rsid w:val="30D52AD4"/>
    <w:rsid w:val="30F949FE"/>
    <w:rsid w:val="31261118"/>
    <w:rsid w:val="3150795D"/>
    <w:rsid w:val="31683603"/>
    <w:rsid w:val="31AF4CF8"/>
    <w:rsid w:val="322150A3"/>
    <w:rsid w:val="32945977"/>
    <w:rsid w:val="32B227EC"/>
    <w:rsid w:val="330E677D"/>
    <w:rsid w:val="331D446B"/>
    <w:rsid w:val="338A355B"/>
    <w:rsid w:val="34062303"/>
    <w:rsid w:val="34794C2F"/>
    <w:rsid w:val="34DE6376"/>
    <w:rsid w:val="34FE419E"/>
    <w:rsid w:val="35300344"/>
    <w:rsid w:val="355C2AFF"/>
    <w:rsid w:val="35902CD7"/>
    <w:rsid w:val="35953021"/>
    <w:rsid w:val="368C5490"/>
    <w:rsid w:val="36A858D0"/>
    <w:rsid w:val="37116BDC"/>
    <w:rsid w:val="3730166D"/>
    <w:rsid w:val="37557E62"/>
    <w:rsid w:val="37C13BD4"/>
    <w:rsid w:val="37CF7DBF"/>
    <w:rsid w:val="37EB4955"/>
    <w:rsid w:val="38083E7D"/>
    <w:rsid w:val="388163D9"/>
    <w:rsid w:val="3885236D"/>
    <w:rsid w:val="38B2332C"/>
    <w:rsid w:val="391E2C0B"/>
    <w:rsid w:val="39930ABA"/>
    <w:rsid w:val="39992CD2"/>
    <w:rsid w:val="39C83F25"/>
    <w:rsid w:val="39DA1D5E"/>
    <w:rsid w:val="3A0D261A"/>
    <w:rsid w:val="3AE83F75"/>
    <w:rsid w:val="3AF8569F"/>
    <w:rsid w:val="3B3C79CE"/>
    <w:rsid w:val="3BF77484"/>
    <w:rsid w:val="3C660BC5"/>
    <w:rsid w:val="3C956139"/>
    <w:rsid w:val="3CCD54F2"/>
    <w:rsid w:val="3DFE2CAC"/>
    <w:rsid w:val="3E1F291C"/>
    <w:rsid w:val="3ED54310"/>
    <w:rsid w:val="3F257DF8"/>
    <w:rsid w:val="3F4722B3"/>
    <w:rsid w:val="3FA532F5"/>
    <w:rsid w:val="3FB52DA8"/>
    <w:rsid w:val="406729CE"/>
    <w:rsid w:val="4078152A"/>
    <w:rsid w:val="40E104C6"/>
    <w:rsid w:val="415A7706"/>
    <w:rsid w:val="418C4822"/>
    <w:rsid w:val="419360DF"/>
    <w:rsid w:val="41C53136"/>
    <w:rsid w:val="41CE4CF7"/>
    <w:rsid w:val="43B96A7B"/>
    <w:rsid w:val="43D52775"/>
    <w:rsid w:val="44D0576B"/>
    <w:rsid w:val="4515782D"/>
    <w:rsid w:val="457D1910"/>
    <w:rsid w:val="464D1554"/>
    <w:rsid w:val="467354C8"/>
    <w:rsid w:val="46E66846"/>
    <w:rsid w:val="47407C4E"/>
    <w:rsid w:val="47935A41"/>
    <w:rsid w:val="4825055D"/>
    <w:rsid w:val="48FD01F3"/>
    <w:rsid w:val="4913015A"/>
    <w:rsid w:val="4972602D"/>
    <w:rsid w:val="49EB4864"/>
    <w:rsid w:val="4A4473FF"/>
    <w:rsid w:val="4AF75DE2"/>
    <w:rsid w:val="4B070C70"/>
    <w:rsid w:val="4B2D2433"/>
    <w:rsid w:val="4C0D22EF"/>
    <w:rsid w:val="4C235CCD"/>
    <w:rsid w:val="4C446A70"/>
    <w:rsid w:val="4D290215"/>
    <w:rsid w:val="4EA568EA"/>
    <w:rsid w:val="4ECF7547"/>
    <w:rsid w:val="4EE334F2"/>
    <w:rsid w:val="4EFD443D"/>
    <w:rsid w:val="4F1F35AC"/>
    <w:rsid w:val="4FA23CB6"/>
    <w:rsid w:val="50C46258"/>
    <w:rsid w:val="51486532"/>
    <w:rsid w:val="52136E2D"/>
    <w:rsid w:val="52772096"/>
    <w:rsid w:val="52967C54"/>
    <w:rsid w:val="52B23C04"/>
    <w:rsid w:val="53954235"/>
    <w:rsid w:val="54084F80"/>
    <w:rsid w:val="546C4637"/>
    <w:rsid w:val="54766A72"/>
    <w:rsid w:val="54ED4331"/>
    <w:rsid w:val="550D249D"/>
    <w:rsid w:val="55EA1E35"/>
    <w:rsid w:val="562B2188"/>
    <w:rsid w:val="56CE2776"/>
    <w:rsid w:val="56DF0D88"/>
    <w:rsid w:val="572D02C8"/>
    <w:rsid w:val="581C340A"/>
    <w:rsid w:val="581E3404"/>
    <w:rsid w:val="585B5FB1"/>
    <w:rsid w:val="59B55A23"/>
    <w:rsid w:val="59B9272E"/>
    <w:rsid w:val="59C704DB"/>
    <w:rsid w:val="5A0441EB"/>
    <w:rsid w:val="5BF03A6D"/>
    <w:rsid w:val="5C637428"/>
    <w:rsid w:val="5D4B086D"/>
    <w:rsid w:val="5D7E2FBA"/>
    <w:rsid w:val="5E8A6181"/>
    <w:rsid w:val="5F5875E4"/>
    <w:rsid w:val="60211B97"/>
    <w:rsid w:val="6077031B"/>
    <w:rsid w:val="610E029B"/>
    <w:rsid w:val="61842912"/>
    <w:rsid w:val="618C2288"/>
    <w:rsid w:val="61EF732C"/>
    <w:rsid w:val="638A0230"/>
    <w:rsid w:val="63CD6B64"/>
    <w:rsid w:val="63F436DD"/>
    <w:rsid w:val="644F4EAB"/>
    <w:rsid w:val="6470717E"/>
    <w:rsid w:val="649C494D"/>
    <w:rsid w:val="64BE434F"/>
    <w:rsid w:val="655645C6"/>
    <w:rsid w:val="65A81250"/>
    <w:rsid w:val="66684636"/>
    <w:rsid w:val="66B824B7"/>
    <w:rsid w:val="68AA0086"/>
    <w:rsid w:val="68D93544"/>
    <w:rsid w:val="690C21C9"/>
    <w:rsid w:val="699D58C3"/>
    <w:rsid w:val="69D313DD"/>
    <w:rsid w:val="69F07DED"/>
    <w:rsid w:val="6A0E13D0"/>
    <w:rsid w:val="6A171656"/>
    <w:rsid w:val="6A963421"/>
    <w:rsid w:val="6AEC6FA0"/>
    <w:rsid w:val="6AED2C5A"/>
    <w:rsid w:val="6BE7241B"/>
    <w:rsid w:val="6C831969"/>
    <w:rsid w:val="6CA359F1"/>
    <w:rsid w:val="6CE04A81"/>
    <w:rsid w:val="6CFC1410"/>
    <w:rsid w:val="6D0A3BA6"/>
    <w:rsid w:val="6DE05509"/>
    <w:rsid w:val="6DE54BFE"/>
    <w:rsid w:val="6E3D3C79"/>
    <w:rsid w:val="6E695935"/>
    <w:rsid w:val="6EC702DA"/>
    <w:rsid w:val="6ED416A5"/>
    <w:rsid w:val="6F46176F"/>
    <w:rsid w:val="6F796A75"/>
    <w:rsid w:val="70B45F31"/>
    <w:rsid w:val="718E1A15"/>
    <w:rsid w:val="71D04167"/>
    <w:rsid w:val="71D27A94"/>
    <w:rsid w:val="727F5ADD"/>
    <w:rsid w:val="72B3764B"/>
    <w:rsid w:val="73182C2D"/>
    <w:rsid w:val="73322F2A"/>
    <w:rsid w:val="734A6E8D"/>
    <w:rsid w:val="735A1725"/>
    <w:rsid w:val="7479632A"/>
    <w:rsid w:val="757A4300"/>
    <w:rsid w:val="75A71F4B"/>
    <w:rsid w:val="75BE0E25"/>
    <w:rsid w:val="75E1612D"/>
    <w:rsid w:val="788165D8"/>
    <w:rsid w:val="79625147"/>
    <w:rsid w:val="7B77104E"/>
    <w:rsid w:val="7BA25979"/>
    <w:rsid w:val="7BA31E1F"/>
    <w:rsid w:val="7C451CB1"/>
    <w:rsid w:val="7C760061"/>
    <w:rsid w:val="7DB3106F"/>
    <w:rsid w:val="7E0F44BF"/>
    <w:rsid w:val="7E5B355F"/>
    <w:rsid w:val="7EBF4A29"/>
    <w:rsid w:val="7EC11C74"/>
    <w:rsid w:val="7F7B442D"/>
    <w:rsid w:val="7F94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4</Words>
  <Characters>3101</Characters>
  <Lines>0</Lines>
  <Paragraphs>0</Paragraphs>
  <TotalTime>319</TotalTime>
  <ScaleCrop>false</ScaleCrop>
  <LinksUpToDate>false</LinksUpToDate>
  <CharactersWithSpaces>33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7:53:00Z</dcterms:created>
  <dc:creator>小太阳</dc:creator>
  <cp:lastModifiedBy>小太阳</cp:lastModifiedBy>
  <dcterms:modified xsi:type="dcterms:W3CDTF">2025-07-31T07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F84F22121874FC091E2C062D8599AC9_11</vt:lpwstr>
  </property>
  <property fmtid="{D5CDD505-2E9C-101B-9397-08002B2CF9AE}" pid="4" name="KSOTemplateDocerSaveRecord">
    <vt:lpwstr>eyJoZGlkIjoiYzY0YjI2Zjc2ZGUxYmY3MmYzZTc0ZDZmNTdiYWJiZTUiLCJ1c2VySWQiOiI2OTE3NDA2NzIifQ==</vt:lpwstr>
  </property>
</Properties>
</file>